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D277B" w14:textId="5B2787A7" w:rsidR="00F40DF0" w:rsidRDefault="00F40DF0" w:rsidP="00F40DF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 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</w:p>
    <w:p w14:paraId="168C013D" w14:textId="7AB149C1" w:rsidR="00F40DF0" w:rsidRDefault="00F40DF0" w:rsidP="00F40DF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rapubic Catheter Familiarity </w:t>
      </w:r>
    </w:p>
    <w:p w14:paraId="7E676A0B" w14:textId="36AFDCEB" w:rsidR="00F40DF0" w:rsidRDefault="00F40DF0" w:rsidP="00F40DF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</w:t>
      </w:r>
      <w:proofErr w:type="gramStart"/>
      <w:r>
        <w:rPr>
          <w:rFonts w:ascii="Times New Roman" w:hAnsi="Times New Roman" w:cs="Times New Roman"/>
        </w:rPr>
        <w:t>1 minute</w:t>
      </w:r>
      <w:proofErr w:type="gramEnd"/>
      <w:r>
        <w:rPr>
          <w:rFonts w:ascii="Times New Roman" w:hAnsi="Times New Roman" w:cs="Times New Roman"/>
        </w:rPr>
        <w:t xml:space="preserve"> survey aims to gather basic information on procedural familiarity with suprapubic catheter from junior medical officers.</w:t>
      </w:r>
    </w:p>
    <w:p w14:paraId="13BAFC2A" w14:textId="0768941A" w:rsidR="00F40DF0" w:rsidRDefault="00F40DF0" w:rsidP="00F40DF0">
      <w:pPr>
        <w:spacing w:line="360" w:lineRule="auto"/>
        <w:rPr>
          <w:rFonts w:ascii="Times New Roman" w:hAnsi="Times New Roman" w:cs="Times New Roman"/>
        </w:rPr>
      </w:pPr>
    </w:p>
    <w:p w14:paraId="63C66F3F" w14:textId="77777777" w:rsidR="00F40DF0" w:rsidRDefault="00F40DF0" w:rsidP="00F40D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done an SPC change?</w:t>
      </w:r>
    </w:p>
    <w:p w14:paraId="7DAB6581" w14:textId="77777777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63EACEE" w14:textId="33620DDC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53BA7E79" w14:textId="61DECC4F" w:rsidR="00F40DF0" w:rsidRDefault="00F40DF0" w:rsidP="00F40D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been taught how to change an SPC?</w:t>
      </w:r>
    </w:p>
    <w:p w14:paraId="3B50CE90" w14:textId="08CD8867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4FF6971B" w14:textId="52D6EB1F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A06F7E1" w14:textId="7AA0028F" w:rsidR="00F40DF0" w:rsidRDefault="00F40DF0" w:rsidP="00F40D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id you learn about SPC changes?</w:t>
      </w:r>
    </w:p>
    <w:p w14:paraId="678F120C" w14:textId="1B68515B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school</w:t>
      </w:r>
    </w:p>
    <w:p w14:paraId="0C05DFDC" w14:textId="1C05A075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ormal ward-based teaching</w:t>
      </w:r>
    </w:p>
    <w:p w14:paraId="1EE9613A" w14:textId="15797E0A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Youtube</w:t>
      </w:r>
      <w:proofErr w:type="spellEnd"/>
    </w:p>
    <w:p w14:paraId="70E4EFAA" w14:textId="63EE6876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4C2A6E27" w14:textId="6F13F04B" w:rsidR="00F40DF0" w:rsidRDefault="00F40DF0" w:rsidP="00F40DF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confident with performing an SPC change?</w:t>
      </w:r>
    </w:p>
    <w:p w14:paraId="6AF66235" w14:textId="58C17754" w:rsid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10BB014" w14:textId="18B95570" w:rsidR="00F40DF0" w:rsidRPr="00F40DF0" w:rsidRDefault="00F40DF0" w:rsidP="00F40DF0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0251643E" w14:textId="77777777" w:rsidR="00F40DF0" w:rsidRPr="00723FFD" w:rsidRDefault="00F40DF0" w:rsidP="00F40DF0">
      <w:pPr>
        <w:spacing w:line="360" w:lineRule="auto"/>
        <w:rPr>
          <w:rFonts w:ascii="Times New Roman" w:hAnsi="Times New Roman" w:cs="Times New Roman"/>
        </w:rPr>
      </w:pPr>
    </w:p>
    <w:p w14:paraId="6E92A7E1" w14:textId="77777777" w:rsidR="00DA04DF" w:rsidRDefault="00F40DF0"/>
    <w:sectPr w:rsidR="00DA04DF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915425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4081D6" w14:textId="77777777" w:rsidR="00537E61" w:rsidRDefault="00F40DF0" w:rsidP="007510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C1B4CD" w14:textId="77777777" w:rsidR="00537E61" w:rsidRDefault="00F40DF0" w:rsidP="00537E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40139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9ED7BB" w14:textId="77777777" w:rsidR="00537E61" w:rsidRDefault="00F40DF0" w:rsidP="007510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CC6D90E" w14:textId="77777777" w:rsidR="00537E61" w:rsidRDefault="00F40DF0" w:rsidP="00537E6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8E58FA"/>
    <w:multiLevelType w:val="hybridMultilevel"/>
    <w:tmpl w:val="13CE04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F0"/>
    <w:rsid w:val="00037243"/>
    <w:rsid w:val="0013602C"/>
    <w:rsid w:val="00264D33"/>
    <w:rsid w:val="00277C8F"/>
    <w:rsid w:val="002A7DB6"/>
    <w:rsid w:val="003852BC"/>
    <w:rsid w:val="004751B7"/>
    <w:rsid w:val="005932D0"/>
    <w:rsid w:val="008104B8"/>
    <w:rsid w:val="00915D29"/>
    <w:rsid w:val="009D6943"/>
    <w:rsid w:val="00A158B8"/>
    <w:rsid w:val="00AE3B2C"/>
    <w:rsid w:val="00D917BB"/>
    <w:rsid w:val="00DB6BDF"/>
    <w:rsid w:val="00E00167"/>
    <w:rsid w:val="00EE10C6"/>
    <w:rsid w:val="00F00364"/>
    <w:rsid w:val="00F4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EB7FD"/>
  <w15:chartTrackingRefBased/>
  <w15:docId w15:val="{99C4D1BA-21E0-A144-9CDC-FEB6F927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0D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DF0"/>
  </w:style>
  <w:style w:type="character" w:styleId="PageNumber">
    <w:name w:val="page number"/>
    <w:basedOn w:val="DefaultParagraphFont"/>
    <w:uiPriority w:val="99"/>
    <w:semiHidden/>
    <w:unhideWhenUsed/>
    <w:rsid w:val="00F40DF0"/>
  </w:style>
  <w:style w:type="paragraph" w:styleId="ListParagraph">
    <w:name w:val="List Paragraph"/>
    <w:basedOn w:val="Normal"/>
    <w:uiPriority w:val="34"/>
    <w:qFormat/>
    <w:rsid w:val="00F40D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ilton</dc:creator>
  <cp:keywords/>
  <dc:description/>
  <cp:lastModifiedBy>Tom Milton</cp:lastModifiedBy>
  <cp:revision>1</cp:revision>
  <dcterms:created xsi:type="dcterms:W3CDTF">2023-06-25T04:25:00Z</dcterms:created>
  <dcterms:modified xsi:type="dcterms:W3CDTF">2023-06-25T04:28:00Z</dcterms:modified>
</cp:coreProperties>
</file>